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805" w:rsidRDefault="00191B00" w:rsidP="00FD6A38">
      <w:pPr>
        <w:spacing w:line="288" w:lineRule="auto"/>
        <w:ind w:firstLineChars="245" w:firstLine="590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1 Table</w:t>
      </w:r>
      <w:r w:rsidR="00147805">
        <w:rPr>
          <w:rFonts w:hint="eastAsia"/>
          <w:b/>
          <w:sz w:val="24"/>
          <w:szCs w:val="24"/>
        </w:rPr>
        <w:t xml:space="preserve">  </w:t>
      </w:r>
      <w:r w:rsidR="00147805" w:rsidRPr="00147805">
        <w:rPr>
          <w:b/>
          <w:sz w:val="24"/>
        </w:rPr>
        <w:t>General demographic data and clinical status</w:t>
      </w:r>
    </w:p>
    <w:tbl>
      <w:tblPr>
        <w:tblStyle w:val="a5"/>
        <w:tblW w:w="13282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0"/>
        <w:gridCol w:w="1428"/>
        <w:gridCol w:w="950"/>
        <w:gridCol w:w="2410"/>
        <w:gridCol w:w="2693"/>
        <w:gridCol w:w="1559"/>
        <w:gridCol w:w="993"/>
        <w:gridCol w:w="991"/>
        <w:gridCol w:w="1418"/>
      </w:tblGrid>
      <w:tr w:rsidR="00072076" w:rsidTr="00072076">
        <w:tc>
          <w:tcPr>
            <w:tcW w:w="840" w:type="dxa"/>
          </w:tcPr>
          <w:p w:rsidR="00072076" w:rsidRPr="00D63BF1" w:rsidRDefault="00DF1798" w:rsidP="00EB56DE">
            <w:pPr>
              <w:rPr>
                <w:b/>
              </w:rPr>
            </w:pPr>
            <w:r w:rsidRPr="00DF1798">
              <w:rPr>
                <w:b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2" type="#_x0000_t32" style="position:absolute;left:0;text-align:left;margin-left:-6.45pt;margin-top:30.1pt;width:819.75pt;height:.75pt;flip:y;z-index:251662336" o:connectortype="straight"/>
              </w:pict>
            </w:r>
            <w:r w:rsidR="00072076" w:rsidRPr="00D63BF1">
              <w:rPr>
                <w:b/>
              </w:rPr>
              <w:t>P</w:t>
            </w:r>
            <w:r w:rsidR="00072076" w:rsidRPr="00D63BF1">
              <w:rPr>
                <w:rFonts w:hint="eastAsia"/>
                <w:b/>
              </w:rPr>
              <w:t xml:space="preserve">atient </w:t>
            </w:r>
          </w:p>
        </w:tc>
        <w:tc>
          <w:tcPr>
            <w:tcW w:w="1428" w:type="dxa"/>
          </w:tcPr>
          <w:p w:rsidR="00072076" w:rsidRPr="005E327D" w:rsidRDefault="00072076" w:rsidP="00EB56DE">
            <w:pPr>
              <w:rPr>
                <w:b/>
              </w:rPr>
            </w:pPr>
            <w:r w:rsidRPr="005E327D">
              <w:rPr>
                <w:b/>
              </w:rPr>
              <w:t>A</w:t>
            </w:r>
            <w:r w:rsidRPr="005E327D">
              <w:rPr>
                <w:rFonts w:hint="eastAsia"/>
                <w:b/>
              </w:rPr>
              <w:t>ge</w:t>
            </w:r>
            <w:r>
              <w:rPr>
                <w:rFonts w:hint="eastAsia"/>
                <w:b/>
              </w:rPr>
              <w:t xml:space="preserve"> </w:t>
            </w:r>
            <w:r w:rsidRPr="005E327D">
              <w:rPr>
                <w:rFonts w:hint="eastAsia"/>
                <w:b/>
              </w:rPr>
              <w:t xml:space="preserve"> (Y)</w:t>
            </w:r>
          </w:p>
        </w:tc>
        <w:tc>
          <w:tcPr>
            <w:tcW w:w="950" w:type="dxa"/>
          </w:tcPr>
          <w:p w:rsidR="00072076" w:rsidRPr="005E327D" w:rsidRDefault="00072076" w:rsidP="00EB56DE">
            <w:pPr>
              <w:rPr>
                <w:b/>
              </w:rPr>
            </w:pPr>
            <w:r w:rsidRPr="005E327D">
              <w:rPr>
                <w:b/>
              </w:rPr>
              <w:t>G</w:t>
            </w:r>
            <w:r w:rsidRPr="005E327D">
              <w:rPr>
                <w:rFonts w:hint="eastAsia"/>
                <w:b/>
              </w:rPr>
              <w:t>ender</w:t>
            </w:r>
            <w:r>
              <w:rPr>
                <w:rFonts w:hint="eastAsia"/>
                <w:b/>
              </w:rPr>
              <w:t xml:space="preserve"> </w:t>
            </w:r>
            <w:r w:rsidRPr="005E327D">
              <w:rPr>
                <w:rFonts w:hint="eastAsia"/>
                <w:b/>
              </w:rPr>
              <w:t>(M/W)</w:t>
            </w:r>
          </w:p>
        </w:tc>
        <w:tc>
          <w:tcPr>
            <w:tcW w:w="2410" w:type="dxa"/>
          </w:tcPr>
          <w:p w:rsidR="00072076" w:rsidRPr="005E327D" w:rsidRDefault="00072076" w:rsidP="00EB56DE">
            <w:pPr>
              <w:jc w:val="left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rFonts w:hint="eastAsia"/>
                <w:b/>
              </w:rPr>
              <w:t>rior m</w:t>
            </w:r>
            <w:r w:rsidRPr="005E327D">
              <w:rPr>
                <w:b/>
              </w:rPr>
              <w:t>anifest</w:t>
            </w:r>
            <w:r w:rsidRPr="005E327D">
              <w:rPr>
                <w:rFonts w:hint="eastAsia"/>
                <w:b/>
              </w:rPr>
              <w:t xml:space="preserve"> histor</w:t>
            </w:r>
            <w:r>
              <w:rPr>
                <w:rFonts w:hint="eastAsia"/>
                <w:b/>
              </w:rPr>
              <w:t>y</w:t>
            </w:r>
            <w:r w:rsidRPr="005E327D">
              <w:rPr>
                <w:rFonts w:hint="eastAsia"/>
                <w:b/>
              </w:rPr>
              <w:t xml:space="preserve"> </w:t>
            </w:r>
          </w:p>
        </w:tc>
        <w:tc>
          <w:tcPr>
            <w:tcW w:w="2693" w:type="dxa"/>
          </w:tcPr>
          <w:p w:rsidR="00072076" w:rsidRPr="005E327D" w:rsidRDefault="00072076" w:rsidP="00EB56DE">
            <w:pPr>
              <w:jc w:val="left"/>
              <w:rPr>
                <w:b/>
              </w:rPr>
            </w:pPr>
            <w:r w:rsidRPr="005E327D">
              <w:rPr>
                <w:b/>
              </w:rPr>
              <w:t>F</w:t>
            </w:r>
            <w:r w:rsidRPr="005E327D">
              <w:rPr>
                <w:rFonts w:hint="eastAsia"/>
                <w:b/>
              </w:rPr>
              <w:t xml:space="preserve">ulfilled </w:t>
            </w:r>
            <w:r>
              <w:rPr>
                <w:rFonts w:hint="eastAsia"/>
                <w:b/>
              </w:rPr>
              <w:t>d</w:t>
            </w:r>
            <w:r w:rsidRPr="005E327D">
              <w:rPr>
                <w:rFonts w:hint="eastAsia"/>
                <w:b/>
              </w:rPr>
              <w:t>iagnostic criteria</w:t>
            </w:r>
            <w:r>
              <w:rPr>
                <w:rFonts w:hint="eastAsia"/>
                <w:b/>
              </w:rPr>
              <w:t>*</w:t>
            </w:r>
          </w:p>
        </w:tc>
        <w:tc>
          <w:tcPr>
            <w:tcW w:w="1559" w:type="dxa"/>
          </w:tcPr>
          <w:p w:rsidR="00072076" w:rsidRDefault="00072076" w:rsidP="00EB56DE">
            <w:pPr>
              <w:jc w:val="left"/>
              <w:rPr>
                <w:b/>
              </w:rPr>
            </w:pPr>
            <w:r w:rsidRPr="005E327D">
              <w:rPr>
                <w:rFonts w:hint="eastAsia"/>
                <w:b/>
              </w:rPr>
              <w:t xml:space="preserve">Symptomatic </w:t>
            </w:r>
          </w:p>
          <w:p w:rsidR="00072076" w:rsidRPr="005E327D" w:rsidRDefault="00072076" w:rsidP="00EB56DE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 xml:space="preserve">RV </w:t>
            </w:r>
            <w:r w:rsidRPr="005E327D">
              <w:rPr>
                <w:rFonts w:hint="eastAsia"/>
                <w:b/>
              </w:rPr>
              <w:t>failure</w:t>
            </w:r>
          </w:p>
        </w:tc>
        <w:tc>
          <w:tcPr>
            <w:tcW w:w="993" w:type="dxa"/>
          </w:tcPr>
          <w:p w:rsidR="00072076" w:rsidRPr="004B6736" w:rsidRDefault="00072076" w:rsidP="00EB56DE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>RVEDVI by MRI</w:t>
            </w:r>
          </w:p>
        </w:tc>
        <w:tc>
          <w:tcPr>
            <w:tcW w:w="991" w:type="dxa"/>
          </w:tcPr>
          <w:p w:rsidR="00072076" w:rsidRPr="004B6736" w:rsidRDefault="00072076" w:rsidP="00EB56DE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>RVEF (%) by MRI</w:t>
            </w:r>
          </w:p>
        </w:tc>
        <w:tc>
          <w:tcPr>
            <w:tcW w:w="1418" w:type="dxa"/>
          </w:tcPr>
          <w:p w:rsidR="00072076" w:rsidRPr="005E327D" w:rsidRDefault="00072076" w:rsidP="00EB56DE">
            <w:pPr>
              <w:rPr>
                <w:b/>
              </w:rPr>
            </w:pPr>
            <w:r w:rsidRPr="005E327D">
              <w:rPr>
                <w:rFonts w:hint="eastAsia"/>
                <w:b/>
              </w:rPr>
              <w:t>ICD</w:t>
            </w:r>
            <w:r>
              <w:rPr>
                <w:rFonts w:hint="eastAsia"/>
                <w:b/>
              </w:rPr>
              <w:t xml:space="preserve">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1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DE15ED" w:rsidP="00EB56DE">
            <w:r>
              <w:rPr>
                <w:rFonts w:hint="eastAsia"/>
              </w:rPr>
              <w:t>4 years</w:t>
            </w:r>
          </w:p>
        </w:tc>
        <w:tc>
          <w:tcPr>
            <w:tcW w:w="2693" w:type="dxa"/>
          </w:tcPr>
          <w:p w:rsidR="00AC4938" w:rsidRDefault="00AC4938" w:rsidP="00AC4938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CA0148" w:rsidP="00EB56DE">
            <w:r>
              <w:rPr>
                <w:rFonts w:hint="eastAsia"/>
              </w:rPr>
              <w:t>132.0</w:t>
            </w:r>
          </w:p>
        </w:tc>
        <w:tc>
          <w:tcPr>
            <w:tcW w:w="991" w:type="dxa"/>
          </w:tcPr>
          <w:p w:rsidR="00AC4938" w:rsidRDefault="00CA0148" w:rsidP="00845F4F">
            <w:r>
              <w:rPr>
                <w:rFonts w:hint="eastAsia"/>
              </w:rPr>
              <w:t>38.4</w:t>
            </w:r>
          </w:p>
        </w:tc>
        <w:tc>
          <w:tcPr>
            <w:tcW w:w="1418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7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DE15ED" w:rsidP="00EB56DE">
            <w:r>
              <w:rPr>
                <w:rFonts w:hint="eastAsia"/>
              </w:rPr>
              <w:t>2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, 1 minor</w:t>
            </w:r>
          </w:p>
        </w:tc>
        <w:tc>
          <w:tcPr>
            <w:tcW w:w="1559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CA014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CA0148" w:rsidP="00845F4F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BA4ED4" w:rsidP="00EB56DE">
            <w:r>
              <w:t>Y</w:t>
            </w:r>
            <w:r>
              <w:rPr>
                <w:rFonts w:hint="eastAsia"/>
              </w:rPr>
              <w:t>es, pre-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3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50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DE15ED" w:rsidP="00EB56DE">
            <w:r>
              <w:rPr>
                <w:rFonts w:hint="eastAsia"/>
              </w:rPr>
              <w:t>3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CA0148" w:rsidP="00EB56DE">
            <w:r>
              <w:rPr>
                <w:rFonts w:hint="eastAsia"/>
              </w:rPr>
              <w:t>97.0</w:t>
            </w:r>
          </w:p>
        </w:tc>
        <w:tc>
          <w:tcPr>
            <w:tcW w:w="991" w:type="dxa"/>
          </w:tcPr>
          <w:p w:rsidR="00AC4938" w:rsidRDefault="00CA0148" w:rsidP="00845F4F">
            <w:r>
              <w:rPr>
                <w:rFonts w:hint="eastAsia"/>
              </w:rPr>
              <w:t>42.6</w:t>
            </w:r>
          </w:p>
        </w:tc>
        <w:tc>
          <w:tcPr>
            <w:tcW w:w="1418" w:type="dxa"/>
          </w:tcPr>
          <w:p w:rsidR="00AC4938" w:rsidRDefault="00BA4ED4" w:rsidP="00EB56DE">
            <w:r>
              <w:t>Y</w:t>
            </w:r>
            <w:r>
              <w:rPr>
                <w:rFonts w:hint="eastAsia"/>
              </w:rPr>
              <w:t>es, pre-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4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8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DE15ED" w:rsidP="00EB56DE">
            <w:r>
              <w:rPr>
                <w:rFonts w:hint="eastAsia"/>
              </w:rPr>
              <w:t xml:space="preserve">5 years 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CA0148" w:rsidP="00EB56DE">
            <w:r>
              <w:rPr>
                <w:rFonts w:hint="eastAsia"/>
              </w:rPr>
              <w:t>93.0</w:t>
            </w:r>
          </w:p>
        </w:tc>
        <w:tc>
          <w:tcPr>
            <w:tcW w:w="991" w:type="dxa"/>
          </w:tcPr>
          <w:p w:rsidR="00AC4938" w:rsidRDefault="00CA0148" w:rsidP="00845F4F">
            <w:r>
              <w:rPr>
                <w:rFonts w:hint="eastAsia"/>
              </w:rPr>
              <w:t>45.0</w:t>
            </w:r>
          </w:p>
        </w:tc>
        <w:tc>
          <w:tcPr>
            <w:tcW w:w="1418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5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8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DE15ED" w:rsidP="00EB56DE">
            <w:r>
              <w:rPr>
                <w:rFonts w:hint="eastAsia"/>
              </w:rPr>
              <w:t>1 year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CA0148" w:rsidP="00EB56DE">
            <w:r>
              <w:rPr>
                <w:rFonts w:hint="eastAsia"/>
              </w:rPr>
              <w:t>104.0</w:t>
            </w:r>
          </w:p>
        </w:tc>
        <w:tc>
          <w:tcPr>
            <w:tcW w:w="991" w:type="dxa"/>
          </w:tcPr>
          <w:p w:rsidR="00AC4938" w:rsidRDefault="00CA0148" w:rsidP="00845F4F">
            <w:r>
              <w:rPr>
                <w:rFonts w:hint="eastAsia"/>
              </w:rPr>
              <w:t>44.0</w:t>
            </w:r>
          </w:p>
        </w:tc>
        <w:tc>
          <w:tcPr>
            <w:tcW w:w="1418" w:type="dxa"/>
          </w:tcPr>
          <w:p w:rsidR="00AC4938" w:rsidRDefault="00BA4ED4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6</w:t>
            </w:r>
          </w:p>
        </w:tc>
        <w:tc>
          <w:tcPr>
            <w:tcW w:w="1428" w:type="dxa"/>
          </w:tcPr>
          <w:p w:rsidR="00AC4938" w:rsidRDefault="00AC4938" w:rsidP="00F32976">
            <w:r>
              <w:rPr>
                <w:rFonts w:hint="eastAsia"/>
              </w:rPr>
              <w:t>5</w:t>
            </w:r>
            <w:r w:rsidR="00F32976">
              <w:rPr>
                <w:rFonts w:hint="eastAsia"/>
              </w:rPr>
              <w:t>8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1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ne 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144.0</w:t>
            </w:r>
          </w:p>
        </w:tc>
        <w:tc>
          <w:tcPr>
            <w:tcW w:w="991" w:type="dxa"/>
          </w:tcPr>
          <w:p w:rsidR="00AC4938" w:rsidRDefault="00AC4938" w:rsidP="00845F4F">
            <w:r>
              <w:t>29.0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7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52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.5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ne 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146.3</w:t>
            </w:r>
          </w:p>
        </w:tc>
        <w:tc>
          <w:tcPr>
            <w:tcW w:w="991" w:type="dxa"/>
          </w:tcPr>
          <w:p w:rsidR="00AC4938" w:rsidRDefault="00AC4938" w:rsidP="00226CCC">
            <w:r>
              <w:t>44.2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8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58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30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5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9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4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.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5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77.7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13.6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0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0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4.5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5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245.2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28.0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1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7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3 day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91.3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32.0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2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3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1 major, 2 min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45.5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39.1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3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2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0.5 month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, 2 min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77.7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37.0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4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1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 year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48.0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18.2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5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3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ne 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263.7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15.8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6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4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 xml:space="preserve">3.5 years 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, 2 minors</w:t>
            </w:r>
          </w:p>
        </w:tc>
        <w:tc>
          <w:tcPr>
            <w:tcW w:w="1559" w:type="dxa"/>
          </w:tcPr>
          <w:p w:rsidR="00AC4938" w:rsidRPr="00726E3A" w:rsidRDefault="00AC4938" w:rsidP="00072076">
            <w:r w:rsidRPr="00726E3A">
              <w:t>Y</w:t>
            </w:r>
            <w:r w:rsidRPr="00726E3A">
              <w:rPr>
                <w:rFonts w:hint="eastAsia"/>
              </w:rPr>
              <w:t>es, NYHA 2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89.6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13.2</w:t>
            </w:r>
          </w:p>
        </w:tc>
        <w:tc>
          <w:tcPr>
            <w:tcW w:w="1418" w:type="dxa"/>
          </w:tcPr>
          <w:p w:rsidR="00AC4938" w:rsidRDefault="00AC4938" w:rsidP="00EB56DE">
            <w:r>
              <w:rPr>
                <w:rFonts w:hint="eastAsia"/>
              </w:rPr>
              <w:t>After 1</w:t>
            </w:r>
            <w:r w:rsidRPr="00BD6D43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7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5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6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</w:t>
            </w:r>
          </w:p>
        </w:tc>
        <w:tc>
          <w:tcPr>
            <w:tcW w:w="1559" w:type="dxa"/>
          </w:tcPr>
          <w:p w:rsidR="00AC4938" w:rsidRDefault="00AC4938" w:rsidP="00072076">
            <w:r>
              <w:t>Y</w:t>
            </w:r>
            <w:r>
              <w:rPr>
                <w:rFonts w:hint="eastAsia"/>
              </w:rPr>
              <w:t>es, NYHA 2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rPr>
                <w:rFonts w:hint="eastAsia"/>
              </w:rPr>
              <w:t>Pre-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8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7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months</w:t>
            </w:r>
          </w:p>
        </w:tc>
        <w:tc>
          <w:tcPr>
            <w:tcW w:w="2693" w:type="dxa"/>
          </w:tcPr>
          <w:p w:rsidR="00AC4938" w:rsidRPr="00DC1A19" w:rsidRDefault="00AC4938" w:rsidP="00EB56DE">
            <w:r w:rsidRPr="00DC1A19">
              <w:rPr>
                <w:rFonts w:hint="eastAsia"/>
              </w:rPr>
              <w:t>2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16.5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40.1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19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9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36.3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37.7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0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3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.5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1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1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2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52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7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3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4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 year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P</w:t>
            </w:r>
            <w:r>
              <w:rPr>
                <w:rFonts w:hint="eastAsia"/>
              </w:rPr>
              <w:t>re-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4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7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4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5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7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.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, 2 min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lastRenderedPageBreak/>
              <w:t>26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63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0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, 1 minor</w:t>
            </w:r>
          </w:p>
        </w:tc>
        <w:tc>
          <w:tcPr>
            <w:tcW w:w="1559" w:type="dxa"/>
          </w:tcPr>
          <w:p w:rsidR="00AC4938" w:rsidRDefault="00AC4938" w:rsidP="00072076">
            <w:r>
              <w:t>Y</w:t>
            </w:r>
            <w:r>
              <w:rPr>
                <w:rFonts w:hint="eastAsia"/>
              </w:rPr>
              <w:t>es, NYHA 2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rPr>
                <w:rFonts w:hint="eastAsia"/>
              </w:rPr>
              <w:t xml:space="preserve">Pre-RFCA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7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62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 year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rPr>
                <w:rFonts w:hint="eastAsia"/>
              </w:rPr>
              <w:t>After 1</w:t>
            </w:r>
            <w:r w:rsidRPr="00E07558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8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1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135.4</w:t>
            </w:r>
          </w:p>
        </w:tc>
        <w:tc>
          <w:tcPr>
            <w:tcW w:w="991" w:type="dxa"/>
          </w:tcPr>
          <w:p w:rsidR="00AC4938" w:rsidRPr="004B6736" w:rsidRDefault="00AC4938" w:rsidP="00226CCC">
            <w:r>
              <w:t>37.0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29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9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4 years</w:t>
            </w:r>
          </w:p>
        </w:tc>
        <w:tc>
          <w:tcPr>
            <w:tcW w:w="2693" w:type="dxa"/>
          </w:tcPr>
          <w:p w:rsidR="00AC4938" w:rsidRPr="00440CF0" w:rsidRDefault="00AC4938" w:rsidP="00EB56DE">
            <w:r w:rsidRPr="00440CF0">
              <w:rPr>
                <w:rFonts w:hint="eastAsia"/>
              </w:rPr>
              <w:t xml:space="preserve">2 majors, 2 minors 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30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59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rPr>
                <w:rFonts w:hint="eastAsia"/>
              </w:rPr>
              <w:t>After 1</w:t>
            </w:r>
            <w:r w:rsidRPr="00E07558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31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1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0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072076">
            <w:r>
              <w:t>Y</w:t>
            </w:r>
            <w:r>
              <w:rPr>
                <w:rFonts w:hint="eastAsia"/>
              </w:rPr>
              <w:t>es, NYHA 3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A</w:t>
            </w:r>
            <w:r>
              <w:rPr>
                <w:rFonts w:hint="eastAsia"/>
              </w:rPr>
              <w:t>fter 1</w:t>
            </w:r>
            <w:r w:rsidRPr="00B86859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32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8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, 2 min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33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50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2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rPr>
                <w:rFonts w:hint="eastAsia"/>
              </w:rPr>
              <w:t>After 1</w:t>
            </w:r>
            <w:r w:rsidRPr="00E07558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34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5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3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 w:rsidRPr="00D63BF1">
              <w:rPr>
                <w:rFonts w:hint="eastAsia"/>
                <w:b/>
              </w:rPr>
              <w:t>35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7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6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36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4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 year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37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62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3.5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Pr="004B6736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38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16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0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39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65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3.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40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1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4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41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4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 year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A</w:t>
            </w:r>
            <w:r>
              <w:rPr>
                <w:rFonts w:hint="eastAsia"/>
              </w:rPr>
              <w:t>fter 1</w:t>
            </w:r>
            <w:r w:rsidRPr="00397AE2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RFCA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42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35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0.75 month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, 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AF179E">
            <w:pPr>
              <w:rPr>
                <w:b/>
              </w:rPr>
            </w:pPr>
            <w:r>
              <w:rPr>
                <w:rFonts w:hint="eastAsia"/>
                <w:b/>
              </w:rPr>
              <w:t>43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4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W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</w:t>
            </w:r>
          </w:p>
        </w:tc>
        <w:tc>
          <w:tcPr>
            <w:tcW w:w="1559" w:type="dxa"/>
          </w:tcPr>
          <w:p w:rsidR="00AC4938" w:rsidRDefault="00AC4938" w:rsidP="00072076">
            <w:pPr>
              <w:jc w:val="left"/>
            </w:pPr>
            <w:r>
              <w:t>Y</w:t>
            </w:r>
            <w:r>
              <w:rPr>
                <w:rFonts w:hint="eastAsia"/>
              </w:rPr>
              <w:t>es, NYHA 3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212.4</w:t>
            </w:r>
          </w:p>
        </w:tc>
        <w:tc>
          <w:tcPr>
            <w:tcW w:w="991" w:type="dxa"/>
          </w:tcPr>
          <w:p w:rsidR="00AC4938" w:rsidRDefault="00AC4938" w:rsidP="00226CCC">
            <w:r>
              <w:t>18.7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EB56DE">
            <w:pPr>
              <w:rPr>
                <w:b/>
              </w:rPr>
            </w:pPr>
            <w:r>
              <w:rPr>
                <w:rFonts w:hint="eastAsia"/>
                <w:b/>
              </w:rPr>
              <w:t>44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7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2 majors+1 minor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>one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149.6</w:t>
            </w:r>
          </w:p>
        </w:tc>
        <w:tc>
          <w:tcPr>
            <w:tcW w:w="991" w:type="dxa"/>
          </w:tcPr>
          <w:p w:rsidR="00AC4938" w:rsidRDefault="00AC4938" w:rsidP="00226CCC">
            <w:r>
              <w:t>36.6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EB56DE">
            <w:pPr>
              <w:rPr>
                <w:b/>
              </w:rPr>
            </w:pPr>
            <w:r>
              <w:rPr>
                <w:rFonts w:hint="eastAsia"/>
                <w:b/>
              </w:rPr>
              <w:t>45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8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5 day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ne 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EB56DE">
            <w:pPr>
              <w:rPr>
                <w:b/>
              </w:rPr>
            </w:pPr>
            <w:r>
              <w:rPr>
                <w:rFonts w:hint="eastAsia"/>
                <w:b/>
              </w:rPr>
              <w:t>46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 xml:space="preserve">47 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3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ne 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EB56DE">
            <w:pPr>
              <w:rPr>
                <w:b/>
              </w:rPr>
            </w:pPr>
            <w:r>
              <w:rPr>
                <w:rFonts w:hint="eastAsia"/>
                <w:b/>
              </w:rPr>
              <w:t>47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49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1.5 year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4 maj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ne 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  <w:tr w:rsidR="00AC4938" w:rsidTr="00072076">
        <w:tc>
          <w:tcPr>
            <w:tcW w:w="840" w:type="dxa"/>
          </w:tcPr>
          <w:p w:rsidR="00AC4938" w:rsidRPr="00D63BF1" w:rsidRDefault="00AC4938" w:rsidP="00EB56DE">
            <w:pPr>
              <w:rPr>
                <w:b/>
              </w:rPr>
            </w:pPr>
            <w:r>
              <w:rPr>
                <w:rFonts w:hint="eastAsia"/>
                <w:b/>
              </w:rPr>
              <w:t>48</w:t>
            </w:r>
          </w:p>
        </w:tc>
        <w:tc>
          <w:tcPr>
            <w:tcW w:w="1428" w:type="dxa"/>
          </w:tcPr>
          <w:p w:rsidR="00AC4938" w:rsidRDefault="00AC4938" w:rsidP="00EB56DE">
            <w:r>
              <w:rPr>
                <w:rFonts w:hint="eastAsia"/>
              </w:rPr>
              <w:t>25</w:t>
            </w:r>
          </w:p>
        </w:tc>
        <w:tc>
          <w:tcPr>
            <w:tcW w:w="950" w:type="dxa"/>
          </w:tcPr>
          <w:p w:rsidR="00AC4938" w:rsidRDefault="00AC4938" w:rsidP="00EB56DE">
            <w:r>
              <w:rPr>
                <w:rFonts w:hint="eastAsia"/>
              </w:rPr>
              <w:t>M</w:t>
            </w:r>
          </w:p>
        </w:tc>
        <w:tc>
          <w:tcPr>
            <w:tcW w:w="2410" w:type="dxa"/>
          </w:tcPr>
          <w:p w:rsidR="00AC4938" w:rsidRDefault="00AC4938" w:rsidP="00EB56DE">
            <w:r>
              <w:rPr>
                <w:rFonts w:hint="eastAsia"/>
              </w:rPr>
              <w:t>2 months</w:t>
            </w:r>
          </w:p>
        </w:tc>
        <w:tc>
          <w:tcPr>
            <w:tcW w:w="2693" w:type="dxa"/>
          </w:tcPr>
          <w:p w:rsidR="00AC4938" w:rsidRDefault="00AC4938" w:rsidP="00EB56DE">
            <w:r>
              <w:rPr>
                <w:rFonts w:hint="eastAsia"/>
              </w:rPr>
              <w:t>1 major+2minors</w:t>
            </w:r>
          </w:p>
        </w:tc>
        <w:tc>
          <w:tcPr>
            <w:tcW w:w="1559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ne </w:t>
            </w:r>
          </w:p>
        </w:tc>
        <w:tc>
          <w:tcPr>
            <w:tcW w:w="993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991" w:type="dxa"/>
          </w:tcPr>
          <w:p w:rsidR="00AC4938" w:rsidRDefault="00AC4938" w:rsidP="00EB56DE">
            <w:r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AC4938" w:rsidRDefault="00AC4938" w:rsidP="00EB56DE"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</w:tr>
    </w:tbl>
    <w:p w:rsidR="008956C8" w:rsidRDefault="00D63BF1" w:rsidP="00FD6A38">
      <w:pPr>
        <w:spacing w:line="288" w:lineRule="auto"/>
        <w:ind w:firstLineChars="245" w:firstLine="590"/>
        <w:rPr>
          <w:b/>
          <w:sz w:val="24"/>
          <w:szCs w:val="24"/>
        </w:rPr>
      </w:pPr>
      <w:r w:rsidRPr="00045D9A">
        <w:rPr>
          <w:rFonts w:hint="eastAsia"/>
          <w:b/>
          <w:sz w:val="24"/>
          <w:szCs w:val="24"/>
        </w:rPr>
        <w:t>RFCA: radiofrequency catheter ablation; RV: right ventricle</w:t>
      </w:r>
      <w:r w:rsidR="00247526">
        <w:rPr>
          <w:rFonts w:hint="eastAsia"/>
          <w:b/>
          <w:sz w:val="24"/>
          <w:szCs w:val="24"/>
        </w:rPr>
        <w:t>; RV-EDV: right ventricular end-diastolic volume; BSA: body surface area</w:t>
      </w:r>
      <w:r w:rsidR="00BB4DB4">
        <w:rPr>
          <w:rFonts w:hint="eastAsia"/>
          <w:b/>
          <w:sz w:val="24"/>
          <w:szCs w:val="24"/>
        </w:rPr>
        <w:t>.</w:t>
      </w:r>
    </w:p>
    <w:p w:rsidR="00A8733C" w:rsidRDefault="00BB4DB4" w:rsidP="00FD6A38">
      <w:pPr>
        <w:spacing w:line="288" w:lineRule="auto"/>
        <w:ind w:firstLineChars="245" w:firstLine="590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*</w:t>
      </w:r>
      <w:r w:rsidR="00A8733C">
        <w:rPr>
          <w:b/>
          <w:sz w:val="24"/>
          <w:szCs w:val="24"/>
        </w:rPr>
        <w:t>D</w:t>
      </w:r>
      <w:r w:rsidR="00A8733C">
        <w:rPr>
          <w:rFonts w:hint="eastAsia"/>
          <w:b/>
          <w:sz w:val="24"/>
          <w:szCs w:val="24"/>
        </w:rPr>
        <w:t>iagnostic criteria of ARVC:</w:t>
      </w:r>
      <w:r w:rsidR="00AE3DDB">
        <w:rPr>
          <w:rFonts w:hint="eastAsia"/>
          <w:b/>
          <w:sz w:val="24"/>
          <w:szCs w:val="24"/>
        </w:rPr>
        <w:t xml:space="preserve"> include major and minor ones</w:t>
      </w:r>
      <w:r>
        <w:rPr>
          <w:rFonts w:hint="eastAsia"/>
          <w:b/>
          <w:sz w:val="24"/>
          <w:szCs w:val="24"/>
        </w:rPr>
        <w:t>:</w:t>
      </w:r>
    </w:p>
    <w:p w:rsidR="00A8733C" w:rsidRDefault="00AE3DDB" w:rsidP="00FD6A38">
      <w:pPr>
        <w:pStyle w:val="a6"/>
        <w:numPr>
          <w:ilvl w:val="0"/>
          <w:numId w:val="2"/>
        </w:numPr>
        <w:spacing w:line="288" w:lineRule="auto"/>
        <w:ind w:firstLineChars="0" w:firstLine="207"/>
        <w:rPr>
          <w:b/>
          <w:sz w:val="24"/>
          <w:szCs w:val="24"/>
        </w:rPr>
      </w:pPr>
      <w:r w:rsidRPr="00AE3DDB">
        <w:rPr>
          <w:b/>
          <w:sz w:val="24"/>
          <w:szCs w:val="24"/>
        </w:rPr>
        <w:t>Global or regional dysfunction and structural alterations</w:t>
      </w:r>
    </w:p>
    <w:p w:rsidR="00AE3DDB" w:rsidRDefault="00FD6A38" w:rsidP="00FD6A38">
      <w:pPr>
        <w:pStyle w:val="a6"/>
        <w:spacing w:line="288" w:lineRule="auto"/>
        <w:ind w:left="714" w:firstLineChars="0" w:firstLine="0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a. </w:t>
      </w:r>
      <w:r w:rsidR="00AE3DDB" w:rsidRPr="00AE3DDB">
        <w:rPr>
          <w:rFonts w:hint="eastAsia"/>
          <w:b/>
          <w:sz w:val="24"/>
          <w:szCs w:val="24"/>
        </w:rPr>
        <w:t>2D echo; b. MRI</w:t>
      </w:r>
      <w:r w:rsidR="00AE3DDB">
        <w:rPr>
          <w:rFonts w:hint="eastAsia"/>
          <w:b/>
          <w:sz w:val="24"/>
          <w:szCs w:val="24"/>
        </w:rPr>
        <w:t>; c. RV angiography.</w:t>
      </w:r>
    </w:p>
    <w:p w:rsidR="00AE3DDB" w:rsidRDefault="00AE3DDB" w:rsidP="00FD6A38">
      <w:pPr>
        <w:pStyle w:val="a6"/>
        <w:numPr>
          <w:ilvl w:val="0"/>
          <w:numId w:val="2"/>
        </w:numPr>
        <w:spacing w:line="288" w:lineRule="auto"/>
        <w:ind w:firstLineChars="0" w:firstLine="207"/>
        <w:rPr>
          <w:b/>
          <w:sz w:val="24"/>
          <w:szCs w:val="24"/>
        </w:rPr>
      </w:pPr>
      <w:r w:rsidRPr="00AE3DDB">
        <w:rPr>
          <w:b/>
          <w:sz w:val="24"/>
          <w:szCs w:val="24"/>
        </w:rPr>
        <w:t>Tissue characterization of wall</w:t>
      </w:r>
    </w:p>
    <w:p w:rsidR="00AE3DDB" w:rsidRDefault="00AE3DDB" w:rsidP="00FD6A38">
      <w:pPr>
        <w:pStyle w:val="a6"/>
        <w:numPr>
          <w:ilvl w:val="0"/>
          <w:numId w:val="2"/>
        </w:numPr>
        <w:spacing w:line="288" w:lineRule="auto"/>
        <w:ind w:firstLineChars="0" w:firstLine="207"/>
        <w:rPr>
          <w:b/>
          <w:sz w:val="24"/>
          <w:szCs w:val="24"/>
        </w:rPr>
      </w:pPr>
      <w:proofErr w:type="spellStart"/>
      <w:r w:rsidRPr="00AE3DDB">
        <w:rPr>
          <w:b/>
          <w:sz w:val="24"/>
          <w:szCs w:val="24"/>
        </w:rPr>
        <w:lastRenderedPageBreak/>
        <w:t>Repolarization</w:t>
      </w:r>
      <w:proofErr w:type="spellEnd"/>
      <w:r w:rsidRPr="00AE3DDB">
        <w:rPr>
          <w:b/>
          <w:sz w:val="24"/>
          <w:szCs w:val="24"/>
        </w:rPr>
        <w:t xml:space="preserve"> abnormalities</w:t>
      </w:r>
      <w:r>
        <w:rPr>
          <w:rFonts w:hint="eastAsia"/>
          <w:b/>
          <w:sz w:val="24"/>
          <w:szCs w:val="24"/>
        </w:rPr>
        <w:t>: Surface 12-lead ECG</w:t>
      </w:r>
    </w:p>
    <w:p w:rsidR="00AE3DDB" w:rsidRDefault="00AE3DDB" w:rsidP="00FD6A38">
      <w:pPr>
        <w:pStyle w:val="a6"/>
        <w:numPr>
          <w:ilvl w:val="0"/>
          <w:numId w:val="2"/>
        </w:numPr>
        <w:spacing w:line="288" w:lineRule="auto"/>
        <w:ind w:firstLineChars="0" w:firstLine="207"/>
        <w:rPr>
          <w:b/>
          <w:sz w:val="24"/>
          <w:szCs w:val="24"/>
        </w:rPr>
      </w:pPr>
      <w:r w:rsidRPr="00AE3DDB">
        <w:rPr>
          <w:b/>
          <w:sz w:val="24"/>
          <w:szCs w:val="24"/>
        </w:rPr>
        <w:t>Depolarization/conduction abnormalitie</w:t>
      </w:r>
      <w:r>
        <w:rPr>
          <w:rFonts w:hint="eastAsia"/>
          <w:b/>
          <w:sz w:val="24"/>
          <w:szCs w:val="24"/>
        </w:rPr>
        <w:t>s</w:t>
      </w:r>
    </w:p>
    <w:p w:rsidR="00AE3DDB" w:rsidRDefault="00FD6A38" w:rsidP="00FD6A38">
      <w:pPr>
        <w:pStyle w:val="a6"/>
        <w:spacing w:line="288" w:lineRule="auto"/>
        <w:ind w:left="720" w:firstLineChars="0" w:firstLine="0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a. </w:t>
      </w:r>
      <w:r w:rsidR="00AE3DDB">
        <w:rPr>
          <w:rFonts w:hint="eastAsia"/>
          <w:b/>
          <w:sz w:val="24"/>
          <w:szCs w:val="24"/>
        </w:rPr>
        <w:t>Epsilon wave; b. Late potentials</w:t>
      </w:r>
    </w:p>
    <w:p w:rsidR="00AE3DDB" w:rsidRDefault="00AE3DDB" w:rsidP="00FD6A38">
      <w:pPr>
        <w:pStyle w:val="a6"/>
        <w:numPr>
          <w:ilvl w:val="0"/>
          <w:numId w:val="2"/>
        </w:numPr>
        <w:spacing w:line="288" w:lineRule="auto"/>
        <w:ind w:firstLineChars="0" w:firstLine="207"/>
        <w:rPr>
          <w:b/>
          <w:sz w:val="24"/>
          <w:szCs w:val="24"/>
        </w:rPr>
      </w:pPr>
      <w:r w:rsidRPr="00AE3DDB">
        <w:rPr>
          <w:b/>
          <w:sz w:val="24"/>
          <w:szCs w:val="24"/>
        </w:rPr>
        <w:t>Arrhythmias</w:t>
      </w:r>
      <w:r w:rsidRPr="00AE3DDB">
        <w:rPr>
          <w:rFonts w:hint="eastAsia"/>
          <w:b/>
          <w:sz w:val="24"/>
          <w:szCs w:val="24"/>
        </w:rPr>
        <w:t xml:space="preserve">: </w:t>
      </w:r>
      <w:r>
        <w:rPr>
          <w:rFonts w:hint="eastAsia"/>
          <w:b/>
          <w:sz w:val="24"/>
          <w:szCs w:val="24"/>
        </w:rPr>
        <w:t>VTs</w:t>
      </w:r>
      <w:r w:rsidRPr="00AE3DDB">
        <w:rPr>
          <w:b/>
          <w:sz w:val="24"/>
          <w:szCs w:val="24"/>
        </w:rPr>
        <w:t xml:space="preserve"> of left bundle-branch</w:t>
      </w:r>
      <w:r w:rsidRPr="00AE3DDB">
        <w:rPr>
          <w:rFonts w:hint="eastAsia"/>
          <w:b/>
          <w:sz w:val="24"/>
          <w:szCs w:val="24"/>
        </w:rPr>
        <w:t xml:space="preserve"> </w:t>
      </w:r>
      <w:r w:rsidRPr="00AE3DDB">
        <w:rPr>
          <w:b/>
          <w:sz w:val="24"/>
          <w:szCs w:val="24"/>
        </w:rPr>
        <w:t>morphology with superior</w:t>
      </w:r>
      <w:r>
        <w:rPr>
          <w:rFonts w:hint="eastAsia"/>
          <w:b/>
          <w:sz w:val="24"/>
          <w:szCs w:val="24"/>
        </w:rPr>
        <w:t>/inferior</w:t>
      </w:r>
      <w:r w:rsidRPr="00AE3DDB">
        <w:rPr>
          <w:b/>
          <w:sz w:val="24"/>
          <w:szCs w:val="24"/>
        </w:rPr>
        <w:t xml:space="preserve"> axis</w:t>
      </w:r>
      <w:r>
        <w:rPr>
          <w:rFonts w:hint="eastAsia"/>
          <w:b/>
          <w:sz w:val="24"/>
          <w:szCs w:val="24"/>
        </w:rPr>
        <w:t xml:space="preserve">; 24h </w:t>
      </w:r>
      <w:proofErr w:type="spellStart"/>
      <w:r>
        <w:rPr>
          <w:rFonts w:hint="eastAsia"/>
          <w:b/>
          <w:sz w:val="24"/>
          <w:szCs w:val="24"/>
        </w:rPr>
        <w:t>Holter</w:t>
      </w:r>
      <w:proofErr w:type="spellEnd"/>
      <w:r w:rsidR="00CA0A1A">
        <w:rPr>
          <w:rFonts w:hint="eastAsia"/>
          <w:b/>
          <w:sz w:val="24"/>
          <w:szCs w:val="24"/>
        </w:rPr>
        <w:t>.</w:t>
      </w:r>
    </w:p>
    <w:p w:rsidR="00AE3DDB" w:rsidRPr="00AE3DDB" w:rsidRDefault="00AE3DDB" w:rsidP="00FD6A38">
      <w:pPr>
        <w:pStyle w:val="a6"/>
        <w:numPr>
          <w:ilvl w:val="0"/>
          <w:numId w:val="2"/>
        </w:numPr>
        <w:spacing w:line="288" w:lineRule="auto"/>
        <w:ind w:firstLineChars="0" w:firstLine="207"/>
        <w:rPr>
          <w:b/>
          <w:sz w:val="24"/>
          <w:szCs w:val="24"/>
        </w:rPr>
      </w:pPr>
      <w:r w:rsidRPr="00AE3DDB">
        <w:rPr>
          <w:b/>
          <w:sz w:val="24"/>
          <w:szCs w:val="24"/>
        </w:rPr>
        <w:t>Family history</w:t>
      </w:r>
    </w:p>
    <w:sectPr w:rsidR="00AE3DDB" w:rsidRPr="00AE3DDB" w:rsidSect="00045E63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E17" w:rsidRDefault="00263E17" w:rsidP="006B4073">
      <w:r>
        <w:separator/>
      </w:r>
    </w:p>
  </w:endnote>
  <w:endnote w:type="continuationSeparator" w:id="0">
    <w:p w:rsidR="00263E17" w:rsidRDefault="00263E17" w:rsidP="006B40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E17" w:rsidRDefault="00263E17" w:rsidP="006B4073">
      <w:r>
        <w:separator/>
      </w:r>
    </w:p>
  </w:footnote>
  <w:footnote w:type="continuationSeparator" w:id="0">
    <w:p w:rsidR="00263E17" w:rsidRDefault="00263E17" w:rsidP="006B407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120A9"/>
    <w:multiLevelType w:val="hybridMultilevel"/>
    <w:tmpl w:val="B3D20D4E"/>
    <w:lvl w:ilvl="0" w:tplc="D38C1C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1D3D1D"/>
    <w:multiLevelType w:val="hybridMultilevel"/>
    <w:tmpl w:val="8EDAA9C2"/>
    <w:lvl w:ilvl="0" w:tplc="BFF22DA6">
      <w:start w:val="1"/>
      <w:numFmt w:val="lowerLetter"/>
      <w:lvlText w:val="%1."/>
      <w:lvlJc w:val="left"/>
      <w:pPr>
        <w:ind w:left="71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94" w:hanging="420"/>
      </w:pPr>
    </w:lvl>
    <w:lvl w:ilvl="2" w:tplc="0409001B" w:tentative="1">
      <w:start w:val="1"/>
      <w:numFmt w:val="lowerRoman"/>
      <w:lvlText w:val="%3."/>
      <w:lvlJc w:val="right"/>
      <w:pPr>
        <w:ind w:left="1614" w:hanging="420"/>
      </w:pPr>
    </w:lvl>
    <w:lvl w:ilvl="3" w:tplc="0409000F" w:tentative="1">
      <w:start w:val="1"/>
      <w:numFmt w:val="decimal"/>
      <w:lvlText w:val="%4."/>
      <w:lvlJc w:val="left"/>
      <w:pPr>
        <w:ind w:left="2034" w:hanging="420"/>
      </w:pPr>
    </w:lvl>
    <w:lvl w:ilvl="4" w:tplc="04090019" w:tentative="1">
      <w:start w:val="1"/>
      <w:numFmt w:val="lowerLetter"/>
      <w:lvlText w:val="%5)"/>
      <w:lvlJc w:val="left"/>
      <w:pPr>
        <w:ind w:left="2454" w:hanging="420"/>
      </w:pPr>
    </w:lvl>
    <w:lvl w:ilvl="5" w:tplc="0409001B" w:tentative="1">
      <w:start w:val="1"/>
      <w:numFmt w:val="lowerRoman"/>
      <w:lvlText w:val="%6."/>
      <w:lvlJc w:val="right"/>
      <w:pPr>
        <w:ind w:left="2874" w:hanging="420"/>
      </w:pPr>
    </w:lvl>
    <w:lvl w:ilvl="6" w:tplc="0409000F" w:tentative="1">
      <w:start w:val="1"/>
      <w:numFmt w:val="decimal"/>
      <w:lvlText w:val="%7."/>
      <w:lvlJc w:val="left"/>
      <w:pPr>
        <w:ind w:left="3294" w:hanging="420"/>
      </w:pPr>
    </w:lvl>
    <w:lvl w:ilvl="7" w:tplc="04090019" w:tentative="1">
      <w:start w:val="1"/>
      <w:numFmt w:val="lowerLetter"/>
      <w:lvlText w:val="%8)"/>
      <w:lvlJc w:val="left"/>
      <w:pPr>
        <w:ind w:left="3714" w:hanging="420"/>
      </w:pPr>
    </w:lvl>
    <w:lvl w:ilvl="8" w:tplc="0409001B" w:tentative="1">
      <w:start w:val="1"/>
      <w:numFmt w:val="lowerRoman"/>
      <w:lvlText w:val="%9."/>
      <w:lvlJc w:val="right"/>
      <w:pPr>
        <w:ind w:left="4134" w:hanging="420"/>
      </w:pPr>
    </w:lvl>
  </w:abstractNum>
  <w:abstractNum w:abstractNumId="2">
    <w:nsid w:val="39A957CA"/>
    <w:multiLevelType w:val="hybridMultilevel"/>
    <w:tmpl w:val="BF989B02"/>
    <w:lvl w:ilvl="0" w:tplc="2136902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6A0223EC"/>
    <w:multiLevelType w:val="hybridMultilevel"/>
    <w:tmpl w:val="B94650C0"/>
    <w:lvl w:ilvl="0" w:tplc="3C20030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>
    <w:nsid w:val="6BD50F14"/>
    <w:multiLevelType w:val="hybridMultilevel"/>
    <w:tmpl w:val="DD662E80"/>
    <w:lvl w:ilvl="0" w:tplc="ED242F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7CCE379E"/>
    <w:multiLevelType w:val="hybridMultilevel"/>
    <w:tmpl w:val="8DD80B1A"/>
    <w:lvl w:ilvl="0" w:tplc="08EC9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4073"/>
    <w:rsid w:val="00000892"/>
    <w:rsid w:val="000062D2"/>
    <w:rsid w:val="00016ED0"/>
    <w:rsid w:val="000214C1"/>
    <w:rsid w:val="00021952"/>
    <w:rsid w:val="00032677"/>
    <w:rsid w:val="000337CF"/>
    <w:rsid w:val="00037EA7"/>
    <w:rsid w:val="00045D9A"/>
    <w:rsid w:val="00045E63"/>
    <w:rsid w:val="00046967"/>
    <w:rsid w:val="00072076"/>
    <w:rsid w:val="0008740C"/>
    <w:rsid w:val="000A7873"/>
    <w:rsid w:val="000D245F"/>
    <w:rsid w:val="000D24A9"/>
    <w:rsid w:val="000E416F"/>
    <w:rsid w:val="00123E6C"/>
    <w:rsid w:val="00127266"/>
    <w:rsid w:val="00147805"/>
    <w:rsid w:val="00147C4D"/>
    <w:rsid w:val="00173E3A"/>
    <w:rsid w:val="00177CD8"/>
    <w:rsid w:val="00182951"/>
    <w:rsid w:val="00183C31"/>
    <w:rsid w:val="00191B00"/>
    <w:rsid w:val="00193CB7"/>
    <w:rsid w:val="001A0021"/>
    <w:rsid w:val="001D079C"/>
    <w:rsid w:val="001D1CF8"/>
    <w:rsid w:val="001D6182"/>
    <w:rsid w:val="001D6F48"/>
    <w:rsid w:val="001E1576"/>
    <w:rsid w:val="001E5542"/>
    <w:rsid w:val="001F12FB"/>
    <w:rsid w:val="001F2C0C"/>
    <w:rsid w:val="00200019"/>
    <w:rsid w:val="00201CBE"/>
    <w:rsid w:val="002058CA"/>
    <w:rsid w:val="00206FE3"/>
    <w:rsid w:val="00216ABA"/>
    <w:rsid w:val="00222D24"/>
    <w:rsid w:val="00226CCC"/>
    <w:rsid w:val="00247526"/>
    <w:rsid w:val="00263E17"/>
    <w:rsid w:val="002679C1"/>
    <w:rsid w:val="002700A0"/>
    <w:rsid w:val="002B0C9B"/>
    <w:rsid w:val="002B155E"/>
    <w:rsid w:val="002F391C"/>
    <w:rsid w:val="00333E33"/>
    <w:rsid w:val="0034548E"/>
    <w:rsid w:val="0036007E"/>
    <w:rsid w:val="00370412"/>
    <w:rsid w:val="00383FA6"/>
    <w:rsid w:val="00386772"/>
    <w:rsid w:val="00392FA7"/>
    <w:rsid w:val="00397AE2"/>
    <w:rsid w:val="003B23D3"/>
    <w:rsid w:val="003E41C6"/>
    <w:rsid w:val="003E43A2"/>
    <w:rsid w:val="003F584C"/>
    <w:rsid w:val="00400603"/>
    <w:rsid w:val="0040656F"/>
    <w:rsid w:val="0042178B"/>
    <w:rsid w:val="00430B11"/>
    <w:rsid w:val="00440CF0"/>
    <w:rsid w:val="00451C8E"/>
    <w:rsid w:val="004524AB"/>
    <w:rsid w:val="004851B6"/>
    <w:rsid w:val="004905BF"/>
    <w:rsid w:val="00493A6C"/>
    <w:rsid w:val="00493F6C"/>
    <w:rsid w:val="00495620"/>
    <w:rsid w:val="004A0030"/>
    <w:rsid w:val="004B4E39"/>
    <w:rsid w:val="004B6736"/>
    <w:rsid w:val="004C29B8"/>
    <w:rsid w:val="004E3642"/>
    <w:rsid w:val="005009D0"/>
    <w:rsid w:val="0050164E"/>
    <w:rsid w:val="005133FC"/>
    <w:rsid w:val="00542E60"/>
    <w:rsid w:val="005515DF"/>
    <w:rsid w:val="00563281"/>
    <w:rsid w:val="0057712C"/>
    <w:rsid w:val="005841BF"/>
    <w:rsid w:val="005976F8"/>
    <w:rsid w:val="005D7A55"/>
    <w:rsid w:val="005E0B4A"/>
    <w:rsid w:val="005E327D"/>
    <w:rsid w:val="005F031E"/>
    <w:rsid w:val="00600437"/>
    <w:rsid w:val="006042CD"/>
    <w:rsid w:val="00620FE7"/>
    <w:rsid w:val="00622DDC"/>
    <w:rsid w:val="00624C64"/>
    <w:rsid w:val="00625CB8"/>
    <w:rsid w:val="006424D0"/>
    <w:rsid w:val="006448C7"/>
    <w:rsid w:val="006451C9"/>
    <w:rsid w:val="00646382"/>
    <w:rsid w:val="00655355"/>
    <w:rsid w:val="006615C4"/>
    <w:rsid w:val="00663A70"/>
    <w:rsid w:val="00683DFC"/>
    <w:rsid w:val="006A4B24"/>
    <w:rsid w:val="006A7597"/>
    <w:rsid w:val="006B1719"/>
    <w:rsid w:val="006B2A89"/>
    <w:rsid w:val="006B3C57"/>
    <w:rsid w:val="006B4073"/>
    <w:rsid w:val="006B5E17"/>
    <w:rsid w:val="0070598F"/>
    <w:rsid w:val="00726E3A"/>
    <w:rsid w:val="00735299"/>
    <w:rsid w:val="00740210"/>
    <w:rsid w:val="007477B4"/>
    <w:rsid w:val="0075769C"/>
    <w:rsid w:val="0076374E"/>
    <w:rsid w:val="00771D5F"/>
    <w:rsid w:val="00775FC8"/>
    <w:rsid w:val="0078073B"/>
    <w:rsid w:val="007938D5"/>
    <w:rsid w:val="007A6B94"/>
    <w:rsid w:val="007B3751"/>
    <w:rsid w:val="007C7C03"/>
    <w:rsid w:val="007D0DC1"/>
    <w:rsid w:val="007D3B48"/>
    <w:rsid w:val="007D49DC"/>
    <w:rsid w:val="007D7F65"/>
    <w:rsid w:val="007E6695"/>
    <w:rsid w:val="007E7F3A"/>
    <w:rsid w:val="007F6DC4"/>
    <w:rsid w:val="008028AA"/>
    <w:rsid w:val="00811603"/>
    <w:rsid w:val="0081361B"/>
    <w:rsid w:val="00816473"/>
    <w:rsid w:val="00845918"/>
    <w:rsid w:val="00845F4F"/>
    <w:rsid w:val="00853116"/>
    <w:rsid w:val="00880C15"/>
    <w:rsid w:val="00881D49"/>
    <w:rsid w:val="00894B8F"/>
    <w:rsid w:val="008956C8"/>
    <w:rsid w:val="008A1C59"/>
    <w:rsid w:val="008A2BAD"/>
    <w:rsid w:val="008B7255"/>
    <w:rsid w:val="008B7CBE"/>
    <w:rsid w:val="008D5576"/>
    <w:rsid w:val="008F29CD"/>
    <w:rsid w:val="008F3171"/>
    <w:rsid w:val="009012F2"/>
    <w:rsid w:val="009126FE"/>
    <w:rsid w:val="00915554"/>
    <w:rsid w:val="00916EF6"/>
    <w:rsid w:val="00924B82"/>
    <w:rsid w:val="009323C1"/>
    <w:rsid w:val="00944724"/>
    <w:rsid w:val="00954A62"/>
    <w:rsid w:val="009625AE"/>
    <w:rsid w:val="00963C22"/>
    <w:rsid w:val="00980C14"/>
    <w:rsid w:val="00982D07"/>
    <w:rsid w:val="009B05D5"/>
    <w:rsid w:val="009C26EE"/>
    <w:rsid w:val="009D2717"/>
    <w:rsid w:val="009D759A"/>
    <w:rsid w:val="009F263F"/>
    <w:rsid w:val="00A1382C"/>
    <w:rsid w:val="00A21702"/>
    <w:rsid w:val="00A24E6B"/>
    <w:rsid w:val="00A24FE2"/>
    <w:rsid w:val="00A274FE"/>
    <w:rsid w:val="00A3494A"/>
    <w:rsid w:val="00A34ECF"/>
    <w:rsid w:val="00A55808"/>
    <w:rsid w:val="00A57E79"/>
    <w:rsid w:val="00A63EE6"/>
    <w:rsid w:val="00A80257"/>
    <w:rsid w:val="00A8733C"/>
    <w:rsid w:val="00A96E48"/>
    <w:rsid w:val="00AA4376"/>
    <w:rsid w:val="00AA5898"/>
    <w:rsid w:val="00AA6CDF"/>
    <w:rsid w:val="00AA6FBE"/>
    <w:rsid w:val="00AC4938"/>
    <w:rsid w:val="00AE3DDB"/>
    <w:rsid w:val="00AF0FFC"/>
    <w:rsid w:val="00B024EC"/>
    <w:rsid w:val="00B057F3"/>
    <w:rsid w:val="00B20807"/>
    <w:rsid w:val="00B3507E"/>
    <w:rsid w:val="00B449EC"/>
    <w:rsid w:val="00B44A70"/>
    <w:rsid w:val="00B73213"/>
    <w:rsid w:val="00B86859"/>
    <w:rsid w:val="00B87FA6"/>
    <w:rsid w:val="00B96FAD"/>
    <w:rsid w:val="00BA1636"/>
    <w:rsid w:val="00BA4ED4"/>
    <w:rsid w:val="00BB332A"/>
    <w:rsid w:val="00BB4DB4"/>
    <w:rsid w:val="00BC156F"/>
    <w:rsid w:val="00BD2E16"/>
    <w:rsid w:val="00BD6D43"/>
    <w:rsid w:val="00BE548D"/>
    <w:rsid w:val="00BF4343"/>
    <w:rsid w:val="00C2296D"/>
    <w:rsid w:val="00C279B8"/>
    <w:rsid w:val="00C41A6C"/>
    <w:rsid w:val="00C4215E"/>
    <w:rsid w:val="00C44DF3"/>
    <w:rsid w:val="00C55A0D"/>
    <w:rsid w:val="00C962EF"/>
    <w:rsid w:val="00CA0148"/>
    <w:rsid w:val="00CA0A1A"/>
    <w:rsid w:val="00CA6C29"/>
    <w:rsid w:val="00CB0A18"/>
    <w:rsid w:val="00CB3E36"/>
    <w:rsid w:val="00CB60CE"/>
    <w:rsid w:val="00CD70A4"/>
    <w:rsid w:val="00CF5C3D"/>
    <w:rsid w:val="00D0010C"/>
    <w:rsid w:val="00D05F7D"/>
    <w:rsid w:val="00D21C31"/>
    <w:rsid w:val="00D21C69"/>
    <w:rsid w:val="00D37B04"/>
    <w:rsid w:val="00D5762C"/>
    <w:rsid w:val="00D57A86"/>
    <w:rsid w:val="00D63BF1"/>
    <w:rsid w:val="00D70575"/>
    <w:rsid w:val="00D81A38"/>
    <w:rsid w:val="00D93701"/>
    <w:rsid w:val="00DA6FCB"/>
    <w:rsid w:val="00DB3B65"/>
    <w:rsid w:val="00DB7588"/>
    <w:rsid w:val="00DC1A19"/>
    <w:rsid w:val="00DC494C"/>
    <w:rsid w:val="00DD1DF7"/>
    <w:rsid w:val="00DE06A0"/>
    <w:rsid w:val="00DE15ED"/>
    <w:rsid w:val="00DE29BE"/>
    <w:rsid w:val="00DE665A"/>
    <w:rsid w:val="00DE6D16"/>
    <w:rsid w:val="00DF1798"/>
    <w:rsid w:val="00E07558"/>
    <w:rsid w:val="00E109E5"/>
    <w:rsid w:val="00E2066F"/>
    <w:rsid w:val="00E32646"/>
    <w:rsid w:val="00E32ABC"/>
    <w:rsid w:val="00E4128A"/>
    <w:rsid w:val="00E63648"/>
    <w:rsid w:val="00E66C45"/>
    <w:rsid w:val="00E84DAE"/>
    <w:rsid w:val="00E95602"/>
    <w:rsid w:val="00E96D59"/>
    <w:rsid w:val="00EA70EE"/>
    <w:rsid w:val="00EB105F"/>
    <w:rsid w:val="00EB56DE"/>
    <w:rsid w:val="00EE085F"/>
    <w:rsid w:val="00EE370D"/>
    <w:rsid w:val="00EE7C9F"/>
    <w:rsid w:val="00F20589"/>
    <w:rsid w:val="00F2114E"/>
    <w:rsid w:val="00F32976"/>
    <w:rsid w:val="00F5206C"/>
    <w:rsid w:val="00F5300B"/>
    <w:rsid w:val="00F86995"/>
    <w:rsid w:val="00F913F0"/>
    <w:rsid w:val="00FC29DC"/>
    <w:rsid w:val="00FC3751"/>
    <w:rsid w:val="00FD110A"/>
    <w:rsid w:val="00FD6A38"/>
    <w:rsid w:val="00FE1BD4"/>
    <w:rsid w:val="00FE3392"/>
    <w:rsid w:val="00FE4B52"/>
    <w:rsid w:val="00FF3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  <o:rules v:ext="edit">
        <o:r id="V:Rule2" type="connector" idref="#_x0000_s205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40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4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4073"/>
    <w:rPr>
      <w:sz w:val="18"/>
      <w:szCs w:val="18"/>
    </w:rPr>
  </w:style>
  <w:style w:type="table" w:styleId="a5">
    <w:name w:val="Table Grid"/>
    <w:basedOn w:val="a1"/>
    <w:uiPriority w:val="59"/>
    <w:rsid w:val="005976F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733C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4780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478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2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4C22E-9BA7-4DCF-A134-0055E03E8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62</Words>
  <Characters>2637</Characters>
  <Application>Microsoft Office Word</Application>
  <DocSecurity>0</DocSecurity>
  <Lines>21</Lines>
  <Paragraphs>6</Paragraphs>
  <ScaleCrop>false</ScaleCrop>
  <Company>Lenovo</Company>
  <LinksUpToDate>false</LinksUpToDate>
  <CharactersWithSpaces>3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VVSQUARE</cp:lastModifiedBy>
  <cp:revision>15</cp:revision>
  <cp:lastPrinted>2014-09-24T05:34:00Z</cp:lastPrinted>
  <dcterms:created xsi:type="dcterms:W3CDTF">2016-02-16T03:14:00Z</dcterms:created>
  <dcterms:modified xsi:type="dcterms:W3CDTF">2017-01-09T07:51:00Z</dcterms:modified>
</cp:coreProperties>
</file>